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720" w:type="dxa"/>
        <w:tblLayout w:type="fixed"/>
        <w:tblLook w:val="0000" w:firstRow="0" w:lastRow="0" w:firstColumn="0" w:lastColumn="0" w:noHBand="0" w:noVBand="0"/>
      </w:tblPr>
      <w:tblGrid>
        <w:gridCol w:w="2718"/>
        <w:gridCol w:w="1750"/>
        <w:gridCol w:w="1751"/>
        <w:gridCol w:w="1750"/>
        <w:gridCol w:w="1751"/>
      </w:tblGrid>
      <w:tr w:rsidR="0097340D" w14:paraId="2C9AB25C" w14:textId="77777777" w:rsidTr="00710384">
        <w:tc>
          <w:tcPr>
            <w:tcW w:w="2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056032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481922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1)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F90550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2)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4DD7B4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3)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590829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4)</w:t>
            </w:r>
          </w:p>
        </w:tc>
      </w:tr>
      <w:tr w:rsidR="0097340D" w14:paraId="7351EAEB" w14:textId="77777777" w:rsidTr="00710384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45B9465F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6FCD77E9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Rating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387E17D6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Rating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58653FB0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Rating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3F491FB3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Rating</w:t>
            </w:r>
          </w:p>
        </w:tc>
      </w:tr>
      <w:tr w:rsidR="0097340D" w14:paraId="4CB44ABB" w14:textId="77777777" w:rsidTr="00710384">
        <w:tc>
          <w:tcPr>
            <w:tcW w:w="2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AE31DC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</w:pPr>
            <w:r>
              <w:t>Debit Card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BB7B65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002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79AD8D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12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03EE96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201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E4CDB5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165</w:t>
            </w:r>
          </w:p>
        </w:tc>
      </w:tr>
      <w:tr w:rsidR="0097340D" w14:paraId="28666712" w14:textId="77777777" w:rsidTr="00710384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3BA3C7B1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0B063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227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B8CB3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23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1747C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246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EA17F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258)</w:t>
            </w:r>
          </w:p>
        </w:tc>
      </w:tr>
      <w:tr w:rsidR="0097340D" w14:paraId="16A52266" w14:textId="77777777" w:rsidTr="00710384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7B8CE099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66913D39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6CE6A66B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678B5A98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681F5FA5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</w:pPr>
          </w:p>
        </w:tc>
      </w:tr>
      <w:tr w:rsidR="0097340D" w14:paraId="3FED19B8" w14:textId="77777777" w:rsidTr="00710384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58255448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</w:pPr>
            <w:r>
              <w:t>Credit Card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2B1F34F6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11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673F7CEF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26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09A8C62D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06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2AC76EA9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93</w:t>
            </w:r>
          </w:p>
        </w:tc>
      </w:tr>
      <w:tr w:rsidR="0097340D" w14:paraId="257CE57E" w14:textId="77777777" w:rsidTr="00710384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060076E6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5ADDFADE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266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10EE0206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253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15D05ED3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289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75D2726E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273)</w:t>
            </w:r>
          </w:p>
        </w:tc>
      </w:tr>
      <w:tr w:rsidR="0097340D" w14:paraId="18EB66C6" w14:textId="77777777" w:rsidTr="00710384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437CCC3E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25B44C94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10EA8C61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11182B13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67393677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</w:pPr>
          </w:p>
        </w:tc>
      </w:tr>
      <w:tr w:rsidR="0097340D" w14:paraId="149963BA" w14:textId="77777777" w:rsidTr="00710384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19D270DB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</w:pPr>
            <w:r>
              <w:t>Venmo - Friends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39403A81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16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7011427F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10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613107F5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22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310B2BBB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143</w:t>
            </w:r>
          </w:p>
        </w:tc>
      </w:tr>
      <w:tr w:rsidR="0097340D" w14:paraId="7A6C51D2" w14:textId="77777777" w:rsidTr="00710384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5B939249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475FF1CE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209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46CC4C45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222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2696C424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212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00EF6117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231)</w:t>
            </w:r>
          </w:p>
        </w:tc>
      </w:tr>
      <w:tr w:rsidR="0097340D" w14:paraId="255DA20D" w14:textId="77777777" w:rsidTr="00710384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288BD469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17608D8C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6E22FFAF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4FB7D5E2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5A951BF0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</w:pPr>
          </w:p>
        </w:tc>
      </w:tr>
      <w:tr w:rsidR="0097340D" w14:paraId="051706FE" w14:textId="77777777" w:rsidTr="00710384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141E9ABA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</w:pPr>
            <w:r>
              <w:t>Venmo - Public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7522886A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16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48D84936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22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2C7D7C74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37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651C2DD4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441</w:t>
            </w:r>
          </w:p>
        </w:tc>
      </w:tr>
      <w:tr w:rsidR="0097340D" w14:paraId="3D5307FB" w14:textId="77777777" w:rsidTr="00710384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5F74041B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00CE64BE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245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08FB73D7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247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3197B608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265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242F155B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273)</w:t>
            </w:r>
          </w:p>
        </w:tc>
      </w:tr>
      <w:tr w:rsidR="0097340D" w14:paraId="5D33DAD8" w14:textId="77777777" w:rsidTr="00710384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3566080E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264FD768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60076DD9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180DF919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6B19F0B2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</w:pPr>
          </w:p>
        </w:tc>
      </w:tr>
      <w:tr w:rsidR="0097340D" w14:paraId="157DB5C2" w14:textId="77777777" w:rsidTr="00710384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F65D0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</w:pPr>
            <w:r w:rsidRPr="00916E82">
              <w:t>Demographic Controls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1B221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16E82">
              <w:t>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B8676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16E82">
              <w:t>N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23AFA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16E82">
              <w:t>Y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D680F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16E82">
              <w:t>Y</w:t>
            </w:r>
          </w:p>
        </w:tc>
      </w:tr>
      <w:tr w:rsidR="0097340D" w14:paraId="39840EBC" w14:textId="77777777" w:rsidTr="00710384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290B2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</w:pPr>
            <w:r w:rsidRPr="00916E82">
              <w:t>Venmo Usage Controls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5BF7F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16E82">
              <w:t>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06C3D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Y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538BB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16E82">
              <w:t>N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E05DF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16E82">
              <w:t>Y</w:t>
            </w:r>
          </w:p>
        </w:tc>
      </w:tr>
      <w:tr w:rsidR="0097340D" w14:paraId="0108FBDE" w14:textId="77777777" w:rsidTr="00710384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60A28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</w:pPr>
            <w:r w:rsidRPr="00916E82">
              <w:t>Item F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05B6D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16E82">
              <w:t>Y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03599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16E82">
              <w:t>Y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4EF9E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16E82">
              <w:t>Y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973B6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16E82">
              <w:t>Y</w:t>
            </w:r>
          </w:p>
        </w:tc>
      </w:tr>
      <w:tr w:rsidR="0097340D" w14:paraId="6960C23F" w14:textId="77777777" w:rsidTr="00710384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50B312BE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00E2EB7B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1C706E34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2040944A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6885A03A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</w:pPr>
          </w:p>
        </w:tc>
      </w:tr>
      <w:tr w:rsidR="0097340D" w14:paraId="6020FA90" w14:textId="77777777" w:rsidTr="00710384"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</w:tcPr>
          <w:p w14:paraId="4008E612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</w:pPr>
            <w:r>
              <w:t>Constant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306F0BB2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5.862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2F206642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5.716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08FFCD78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8.202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587A1FC0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8.585</w:t>
            </w:r>
            <w:r>
              <w:rPr>
                <w:vertAlign w:val="superscript"/>
              </w:rPr>
              <w:t>***</w:t>
            </w:r>
          </w:p>
        </w:tc>
      </w:tr>
      <w:tr w:rsidR="0097340D" w14:paraId="1F19C484" w14:textId="77777777" w:rsidTr="00710384"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96324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D4D71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188)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B0E182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328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822FF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1.380)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38A9F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1.576)</w:t>
            </w:r>
          </w:p>
        </w:tc>
      </w:tr>
      <w:tr w:rsidR="0097340D" w14:paraId="1908576D" w14:textId="77777777" w:rsidTr="00710384">
        <w:tc>
          <w:tcPr>
            <w:tcW w:w="2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94ABC2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</w:pPr>
            <w:r>
              <w:t>Observations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8E06F8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2,337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AE3B9A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2,287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13ED0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2,040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43906B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2,000</w:t>
            </w:r>
          </w:p>
        </w:tc>
      </w:tr>
      <w:tr w:rsidR="0097340D" w14:paraId="0737B6D4" w14:textId="77777777" w:rsidTr="00710384"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0EC27E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</w:pPr>
            <w:r>
              <w:t>R-Squared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484A12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43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4E5667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53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57A4B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43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1827C" w14:textId="77777777" w:rsidR="0097340D" w:rsidRDefault="0097340D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55</w:t>
            </w:r>
          </w:p>
        </w:tc>
      </w:tr>
    </w:tbl>
    <w:p w14:paraId="670D89AF" w14:textId="77777777" w:rsidR="003D13B7" w:rsidRDefault="003D13B7"/>
    <w:sectPr w:rsidR="003D13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40D"/>
    <w:rsid w:val="003D13B7"/>
    <w:rsid w:val="00537A70"/>
    <w:rsid w:val="0097340D"/>
    <w:rsid w:val="00B7398B"/>
    <w:rsid w:val="00D015C3"/>
    <w:rsid w:val="00F97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64A92"/>
  <w15:chartTrackingRefBased/>
  <w15:docId w15:val="{38A62CD3-4A2B-452E-8766-61CA209D2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40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340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340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340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340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340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340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340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340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340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34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34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34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34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34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34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34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34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34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34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34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340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34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340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34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340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34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34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34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34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19</Characters>
  <Application>Microsoft Office Word</Application>
  <DocSecurity>0</DocSecurity>
  <Lines>259</Lines>
  <Paragraphs>87</Paragraphs>
  <ScaleCrop>false</ScaleCrop>
  <Company>Amherst College </Company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ina Guzman</dc:creator>
  <cp:keywords/>
  <dc:description/>
  <cp:lastModifiedBy>Jakina Guzman</cp:lastModifiedBy>
  <cp:revision>1</cp:revision>
  <dcterms:created xsi:type="dcterms:W3CDTF">2026-03-20T00:33:00Z</dcterms:created>
  <dcterms:modified xsi:type="dcterms:W3CDTF">2026-03-20T00:33:00Z</dcterms:modified>
</cp:coreProperties>
</file>